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56EF5" w14:textId="0D91B381" w:rsidR="00B75437" w:rsidRPr="001D6355" w:rsidRDefault="004E2AD4" w:rsidP="00B6080F">
      <w:pPr>
        <w:jc w:val="center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A022F9" wp14:editId="2AD129B9">
            <wp:extent cx="5501412" cy="1697360"/>
            <wp:effectExtent l="0" t="0" r="4445" b="0"/>
            <wp:docPr id="1766087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087073" name="图片 17660870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82" cy="1704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51E16" w14:textId="159F6F9E" w:rsidR="00B6080F" w:rsidRPr="001D6355" w:rsidRDefault="004E2AD4" w:rsidP="002B034B">
      <w:pPr>
        <w:jc w:val="left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1D6355">
        <w:rPr>
          <w:rFonts w:ascii="Times New Roman" w:hAnsi="Times New Roman" w:cs="Times New Roman"/>
          <w:sz w:val="24"/>
          <w:szCs w:val="24"/>
        </w:rPr>
        <w:t xml:space="preserve"> Spectral irradiance settings for the experiment on the hypocotyl growth in the elite lines.</w:t>
      </w:r>
    </w:p>
    <w:p w14:paraId="183E5EB0" w14:textId="06D5750C" w:rsidR="00B6080F" w:rsidRPr="001D6355" w:rsidRDefault="00B6080F" w:rsidP="00B6080F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F256C50" w14:textId="45F7F4B2" w:rsidR="00B6080F" w:rsidRPr="001D6355" w:rsidRDefault="00B6080F" w:rsidP="00B6080F">
      <w:pPr>
        <w:jc w:val="center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A9111C" wp14:editId="07206111">
            <wp:extent cx="2702257" cy="2091634"/>
            <wp:effectExtent l="0" t="0" r="3175" b="4445"/>
            <wp:docPr id="10896129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612924" name="图片 10896129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945" cy="209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28E87" w14:textId="77777777" w:rsidR="00B6080F" w:rsidRPr="001D6355" w:rsidRDefault="00B6080F" w:rsidP="00B608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BE4D76" w14:textId="59FED794" w:rsidR="00B6080F" w:rsidRPr="001D6355" w:rsidRDefault="00B6080F" w:rsidP="002B034B">
      <w:pPr>
        <w:jc w:val="left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1D6355">
        <w:rPr>
          <w:rFonts w:ascii="Times New Roman" w:hAnsi="Times New Roman" w:cs="Times New Roman"/>
          <w:sz w:val="24"/>
          <w:szCs w:val="24"/>
        </w:rPr>
        <w:t xml:space="preserve"> </w:t>
      </w:r>
      <w:r w:rsidR="001F3CBB" w:rsidRPr="001D6355">
        <w:rPr>
          <w:rFonts w:ascii="Times New Roman" w:hAnsi="Times New Roman" w:cs="Times New Roman"/>
          <w:sz w:val="24"/>
          <w:szCs w:val="24"/>
        </w:rPr>
        <w:t>Seed size phenotypes of six elite lines</w:t>
      </w:r>
      <w:r w:rsidRPr="001D6355">
        <w:rPr>
          <w:rFonts w:ascii="Times New Roman" w:hAnsi="Times New Roman" w:cs="Times New Roman"/>
          <w:sz w:val="24"/>
          <w:szCs w:val="24"/>
        </w:rPr>
        <w:t>.</w:t>
      </w:r>
      <w:r w:rsidR="001F3CBB" w:rsidRPr="001D6355">
        <w:rPr>
          <w:rFonts w:ascii="Times New Roman" w:hAnsi="Times New Roman" w:cs="Times New Roman"/>
          <w:sz w:val="24"/>
          <w:szCs w:val="24"/>
        </w:rPr>
        <w:t xml:space="preserve"> Each line shows 10 seeds. Scale bar = 0.5 cm. </w:t>
      </w:r>
    </w:p>
    <w:p w14:paraId="39F59FE0" w14:textId="77777777" w:rsidR="00B6080F" w:rsidRPr="001D6355" w:rsidRDefault="00B6080F" w:rsidP="00B608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3038B8" w14:textId="38CADFF7" w:rsidR="00B6080F" w:rsidRPr="001D6355" w:rsidRDefault="002B034B" w:rsidP="002B034B">
      <w:pPr>
        <w:jc w:val="center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8E827F" wp14:editId="39016F87">
            <wp:extent cx="5472752" cy="2727365"/>
            <wp:effectExtent l="0" t="0" r="0" b="0"/>
            <wp:docPr id="5016406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640674" name="图片 5016406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179" cy="2729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D2730" w14:textId="77777777" w:rsidR="00B6080F" w:rsidRPr="001D6355" w:rsidRDefault="00B6080F" w:rsidP="00B608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0CD39F" w14:textId="60AB06A0" w:rsidR="00B6080F" w:rsidRPr="001D6355" w:rsidRDefault="00B6080F" w:rsidP="002B034B">
      <w:pPr>
        <w:jc w:val="left"/>
        <w:rPr>
          <w:rFonts w:ascii="Times New Roman" w:hAnsi="Times New Roman" w:cs="Times New Roman"/>
          <w:sz w:val="24"/>
          <w:szCs w:val="24"/>
        </w:rPr>
      </w:pPr>
      <w:r w:rsidRPr="001D6355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1D6355">
        <w:rPr>
          <w:rFonts w:ascii="Times New Roman" w:hAnsi="Times New Roman" w:cs="Times New Roman"/>
          <w:sz w:val="24"/>
          <w:szCs w:val="24"/>
        </w:rPr>
        <w:t xml:space="preserve"> Hypocotyl length variations among </w:t>
      </w:r>
      <w:r w:rsidR="00D71F91" w:rsidRPr="001D6355">
        <w:rPr>
          <w:rFonts w:ascii="Times New Roman" w:hAnsi="Times New Roman" w:cs="Times New Roman"/>
          <w:sz w:val="24"/>
          <w:szCs w:val="24"/>
        </w:rPr>
        <w:t xml:space="preserve">and within </w:t>
      </w:r>
      <w:r w:rsidRPr="001D6355">
        <w:rPr>
          <w:rFonts w:ascii="Times New Roman" w:hAnsi="Times New Roman" w:cs="Times New Roman"/>
          <w:sz w:val="24"/>
          <w:szCs w:val="24"/>
        </w:rPr>
        <w:t>six sand rice elite lines.</w:t>
      </w:r>
      <w:r w:rsidR="00D71F91" w:rsidRPr="001D6355">
        <w:rPr>
          <w:rFonts w:ascii="Times New Roman" w:hAnsi="Times New Roman" w:cs="Times New Roman"/>
          <w:sz w:val="24"/>
          <w:szCs w:val="24"/>
        </w:rPr>
        <w:t xml:space="preserve"> </w:t>
      </w:r>
      <w:r w:rsidR="00DD2950" w:rsidRPr="001D6355">
        <w:rPr>
          <w:rFonts w:ascii="Times New Roman" w:hAnsi="Times New Roman" w:cs="Times New Roman"/>
          <w:sz w:val="24"/>
          <w:szCs w:val="24"/>
        </w:rPr>
        <w:t xml:space="preserve">The aerial parts of the elite lines were photographed on February 19, 2023. Scale bar = 1 cm. </w:t>
      </w:r>
      <w:r w:rsidR="00D71F91" w:rsidRPr="001D6355">
        <w:rPr>
          <w:rFonts w:ascii="Times New Roman" w:hAnsi="Times New Roman" w:cs="Times New Roman"/>
          <w:sz w:val="24"/>
          <w:szCs w:val="24"/>
        </w:rPr>
        <w:t>Scale bar = 1 cm.</w:t>
      </w:r>
    </w:p>
    <w:sectPr w:rsidR="00B6080F" w:rsidRPr="001D6355" w:rsidSect="007D1E2B">
      <w:pgSz w:w="12240" w:h="15840"/>
      <w:pgMar w:top="1418" w:right="1418" w:bottom="1418" w:left="1418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5CB30" w14:textId="77777777" w:rsidR="000F1BAC" w:rsidRDefault="000F1BAC" w:rsidP="004E2AD4">
      <w:r>
        <w:separator/>
      </w:r>
    </w:p>
  </w:endnote>
  <w:endnote w:type="continuationSeparator" w:id="0">
    <w:p w14:paraId="532F2000" w14:textId="77777777" w:rsidR="000F1BAC" w:rsidRDefault="000F1BAC" w:rsidP="004E2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FA64B" w14:textId="77777777" w:rsidR="000F1BAC" w:rsidRDefault="000F1BAC" w:rsidP="004E2AD4">
      <w:r>
        <w:separator/>
      </w:r>
    </w:p>
  </w:footnote>
  <w:footnote w:type="continuationSeparator" w:id="0">
    <w:p w14:paraId="15F461EC" w14:textId="77777777" w:rsidR="000F1BAC" w:rsidRDefault="000F1BAC" w:rsidP="004E2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4C"/>
    <w:rsid w:val="000D2AB0"/>
    <w:rsid w:val="000F1BAC"/>
    <w:rsid w:val="001D6355"/>
    <w:rsid w:val="001F3CBB"/>
    <w:rsid w:val="002B034B"/>
    <w:rsid w:val="00305DF6"/>
    <w:rsid w:val="004841A7"/>
    <w:rsid w:val="004E2AD4"/>
    <w:rsid w:val="00566B2C"/>
    <w:rsid w:val="007D1E2B"/>
    <w:rsid w:val="007E194C"/>
    <w:rsid w:val="007E7A6B"/>
    <w:rsid w:val="009B4D80"/>
    <w:rsid w:val="00B4583D"/>
    <w:rsid w:val="00B6080F"/>
    <w:rsid w:val="00B75437"/>
    <w:rsid w:val="00B81869"/>
    <w:rsid w:val="00BF23B2"/>
    <w:rsid w:val="00C47DE4"/>
    <w:rsid w:val="00D71F91"/>
    <w:rsid w:val="00DD2950"/>
    <w:rsid w:val="00EF3F06"/>
    <w:rsid w:val="00F239A9"/>
    <w:rsid w:val="00F372C2"/>
    <w:rsid w:val="00F6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DEF0E"/>
  <w15:chartTrackingRefBased/>
  <w15:docId w15:val="{284EDC7D-2465-454D-A310-B0211E0E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A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5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Cui</dc:creator>
  <cp:keywords/>
  <dc:description/>
  <cp:lastModifiedBy>Xiaoyun Cui</cp:lastModifiedBy>
  <cp:revision>5</cp:revision>
  <dcterms:created xsi:type="dcterms:W3CDTF">2024-06-05T03:20:00Z</dcterms:created>
  <dcterms:modified xsi:type="dcterms:W3CDTF">2024-06-26T07:09:00Z</dcterms:modified>
</cp:coreProperties>
</file>